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D84" w:rsidRPr="00390865" w:rsidRDefault="00CA4D84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  <w:bookmarkStart w:id="0" w:name="_GoBack"/>
      <w:bookmarkEnd w:id="0"/>
      <w:r w:rsidRPr="00390865">
        <w:rPr>
          <w:rFonts w:ascii="Mongolian Baiti" w:hAnsi="Mongolian Baiti" w:cs="Mongolian Baiti"/>
          <w:b/>
          <w:u w:val="single"/>
        </w:rPr>
        <w:t>PHQ-9 Patient Depression Questionnaire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5485"/>
        <w:gridCol w:w="990"/>
        <w:gridCol w:w="990"/>
        <w:gridCol w:w="1440"/>
        <w:gridCol w:w="1170"/>
      </w:tblGrid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Over the last 2 weeks, how often have you been bothered by any of the following problems?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Nearly every day</w:t>
            </w: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1. Little interest or pleasure in doing things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2. Feeling down, depressed, or hopeless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4. Feeling tired or having little energy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5. Poor appetite or overeating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6. Feeling bad about yourself or that you are a failure or have let yourself or your family down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7. Trouble concentrating on things, such as reading the newspaper or watching television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 xml:space="preserve">8. Moving or speaking so slowly that other people could have noticed. Or the opposite being so </w:t>
            </w:r>
            <w:proofErr w:type="spellStart"/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figety</w:t>
            </w:r>
            <w:proofErr w:type="spellEnd"/>
            <w:r w:rsidRPr="00CA4D84">
              <w:rPr>
                <w:rFonts w:ascii="Times New Roman" w:hAnsi="Times New Roman" w:cs="Times New Roman"/>
                <w:sz w:val="24"/>
                <w:szCs w:val="24"/>
              </w:rPr>
              <w:t xml:space="preserve"> or restless that you have been moving around a lot more than usual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>9. Thoughts that you would be better off dead, or of hurting yourself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 xml:space="preserve">Add column 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CA4D84" w:rsidTr="008914E4">
        <w:tc>
          <w:tcPr>
            <w:tcW w:w="5485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D84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CA4D84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4E40" w:rsidRDefault="00CA4D84"/>
    <w:sectPr w:rsidR="000A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84"/>
    <w:rsid w:val="00876212"/>
    <w:rsid w:val="00946034"/>
    <w:rsid w:val="00A64DB0"/>
    <w:rsid w:val="00CA4D84"/>
    <w:rsid w:val="00F2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493AF-067A-418B-84AB-AD6505D7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2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4-24T10:50:00Z</dcterms:created>
  <dcterms:modified xsi:type="dcterms:W3CDTF">2022-04-24T10:53:00Z</dcterms:modified>
</cp:coreProperties>
</file>